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B8E692" w14:textId="436E4E2F" w:rsidR="00A51835" w:rsidRDefault="00A51835">
      <w:pPr>
        <w:rPr>
          <w:lang w:val="en-US"/>
        </w:rPr>
      </w:pPr>
    </w:p>
    <w:p w14:paraId="79BA4B52" w14:textId="7AE8785B" w:rsidR="00A51835" w:rsidRDefault="00A51835">
      <w:pPr>
        <w:rPr>
          <w:lang w:val="en-US"/>
        </w:rPr>
      </w:pPr>
    </w:p>
    <w:p w14:paraId="435E26BB" w14:textId="77777777" w:rsidR="00A51835" w:rsidRPr="00A51835" w:rsidRDefault="00A51835">
      <w:pPr>
        <w:rPr>
          <w:lang w:val="en-US"/>
        </w:rPr>
      </w:pPr>
    </w:p>
    <w:p w14:paraId="65A7AE4E" w14:textId="48947E91" w:rsidR="00A51835" w:rsidRDefault="00A51835"/>
    <w:p w14:paraId="07F2F4DD" w14:textId="2EFB2ABA" w:rsidR="00A51835" w:rsidRPr="004C1F7A" w:rsidRDefault="00A51835">
      <w:r w:rsidRPr="004C1F7A">
        <w:rPr>
          <w:noProof/>
          <w:lang w:eastAsia="en-IN" w:bidi="ar-SA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31EBA9D" wp14:editId="239A437C">
                <wp:simplePos x="0" y="0"/>
                <wp:positionH relativeFrom="column">
                  <wp:posOffset>-361315</wp:posOffset>
                </wp:positionH>
                <wp:positionV relativeFrom="paragraph">
                  <wp:posOffset>139180</wp:posOffset>
                </wp:positionV>
                <wp:extent cx="9018905" cy="41529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8905" cy="4152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294547" w14:textId="42D182B3" w:rsidR="00A51835" w:rsidRPr="00A51835" w:rsidRDefault="00A51835" w:rsidP="00A5183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                                                                 </w:t>
                            </w:r>
                            <w:r w:rsidRPr="00A51835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(b)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                                                                  </w:t>
                            </w:r>
                            <w:r w:rsidRPr="00A51835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202" coordsize="21600,21600" o:spt="202" path="m,l,21600r21600,l21600,xe" w14:anchorId="331EBA9D">
                <v:stroke joinstyle="miter"/>
                <v:path gradientshapeok="t" o:connecttype="rect"/>
              </v:shapetype>
              <v:shape id="Text Box 1" style="position:absolute;margin-left:-28.45pt;margin-top:10.95pt;width:710.15pt;height:32.7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">
                <v:textbox>
                  <w:txbxContent>
                    <w:p w:rsidRPr="00A51835" w:rsidR="00A51835" w:rsidP="00A51835" w:rsidRDefault="00A51835" w14:paraId="26294547" w14:textId="42D182B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                                                                 </w:t>
                      </w:r>
                      <w:r w:rsidRPr="00A51835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(b)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                                                                  </w:t>
                      </w:r>
                      <w:r w:rsidRPr="00A51835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</w:p>
    <w:p w14:paraId="7232EF0F" w14:textId="4B58F6A6" w:rsidR="00A51835" w:rsidRPr="004C1F7A" w:rsidRDefault="00A51835"/>
    <w:p w14:paraId="6F500912" w14:textId="7BA7EA4E" w:rsidR="00A51835" w:rsidRPr="004C1F7A" w:rsidRDefault="002E7BC6">
      <w:r w:rsidRPr="004C1F7A">
        <w:rPr>
          <w:b/>
          <w:bCs/>
          <w:noProof/>
          <w:lang w:eastAsia="en-IN" w:bidi="ar-S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D4A14D" wp14:editId="47E7C049">
                <wp:simplePos x="0" y="0"/>
                <wp:positionH relativeFrom="column">
                  <wp:posOffset>7646670</wp:posOffset>
                </wp:positionH>
                <wp:positionV relativeFrom="paragraph">
                  <wp:posOffset>1533872</wp:posOffset>
                </wp:positionV>
                <wp:extent cx="1653420" cy="343313"/>
                <wp:effectExtent l="0" t="0" r="0" b="0"/>
                <wp:wrapNone/>
                <wp:docPr id="1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3420" cy="3433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250BD3" w14:textId="77777777" w:rsidR="002E7BC6" w:rsidRPr="002E7BC6" w:rsidRDefault="002E7BC6" w:rsidP="002E7BC6">
                            <w:pPr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. </w:t>
                            </w:r>
                            <w:proofErr w:type="spellStart"/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ichorii</w:t>
                            </w:r>
                            <w:proofErr w:type="spellEnd"/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JBC1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 Box 22" style="position:absolute;margin-left:602.1pt;margin-top:120.8pt;width:130.2pt;height:27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" w14:anchorId="73D4A14D">
                <v:textbox>
                  <w:txbxContent>
                    <w:p w:rsidRPr="002E7BC6" w:rsidR="002E7BC6" w:rsidP="002E7BC6" w:rsidRDefault="002E7BC6" w14:paraId="5C250BD3" w14:textId="77777777">
                      <w:pPr>
                        <w:rPr>
                          <w:rFonts w:ascii="Calibri" w:hAnsi="Calibri" w:eastAsia="Calibri" w:cs="Cordia New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E7BC6">
                        <w:rPr>
                          <w:rFonts w:ascii="Calibri" w:hAnsi="Calibri" w:eastAsia="Calibri" w:cs="Cordia New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. cichorii </w:t>
                      </w:r>
                      <w:r w:rsidRPr="002E7BC6">
                        <w:rPr>
                          <w:rFonts w:ascii="Calibri" w:hAnsi="Calibri" w:eastAsia="Calibri" w:cs="Cordia New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JBC1</w:t>
                      </w:r>
                    </w:p>
                  </w:txbxContent>
                </v:textbox>
              </v:shape>
            </w:pict>
          </mc:Fallback>
        </mc:AlternateContent>
      </w:r>
      <w:r w:rsidRPr="004C1F7A">
        <w:rPr>
          <w:b/>
          <w:bCs/>
          <w:noProof/>
          <w:lang w:eastAsia="en-IN"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645AA10" wp14:editId="246653BD">
                <wp:simplePos x="0" y="0"/>
                <wp:positionH relativeFrom="column">
                  <wp:posOffset>4752537</wp:posOffset>
                </wp:positionH>
                <wp:positionV relativeFrom="paragraph">
                  <wp:posOffset>1477423</wp:posOffset>
                </wp:positionV>
                <wp:extent cx="1653420" cy="343313"/>
                <wp:effectExtent l="0" t="0" r="0" b="0"/>
                <wp:wrapNone/>
                <wp:docPr id="6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3420" cy="3433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759298" w14:textId="77777777" w:rsidR="002E7BC6" w:rsidRPr="002E7BC6" w:rsidRDefault="002E7BC6" w:rsidP="002E7BC6">
                            <w:pPr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. </w:t>
                            </w:r>
                            <w:proofErr w:type="spellStart"/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ichorii</w:t>
                            </w:r>
                            <w:proofErr w:type="spellEnd"/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JBC1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8" style="position:absolute;margin-left:374.2pt;margin-top:116.35pt;width:130.2pt;height:27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" w14:anchorId="4645AA10">
                <v:textbox>
                  <w:txbxContent>
                    <w:p w:rsidRPr="002E7BC6" w:rsidR="002E7BC6" w:rsidP="002E7BC6" w:rsidRDefault="002E7BC6" w14:paraId="1C759298" w14:textId="77777777">
                      <w:pPr>
                        <w:rPr>
                          <w:rFonts w:ascii="Calibri" w:hAnsi="Calibri" w:eastAsia="Calibri" w:cs="Cordia New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E7BC6">
                        <w:rPr>
                          <w:rFonts w:ascii="Calibri" w:hAnsi="Calibri" w:eastAsia="Calibri" w:cs="Cordia New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. cichorii </w:t>
                      </w:r>
                      <w:r w:rsidRPr="002E7BC6">
                        <w:rPr>
                          <w:rFonts w:ascii="Calibri" w:hAnsi="Calibri" w:eastAsia="Calibri" w:cs="Cordia New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JBC1</w:t>
                      </w:r>
                    </w:p>
                  </w:txbxContent>
                </v:textbox>
              </v:shape>
            </w:pict>
          </mc:Fallback>
        </mc:AlternateContent>
      </w:r>
      <w:r w:rsidRPr="004C1F7A">
        <w:rPr>
          <w:b/>
          <w:bCs/>
          <w:noProof/>
          <w:lang w:eastAsia="en-IN"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85A5C1B" wp14:editId="157873E4">
                <wp:simplePos x="0" y="0"/>
                <wp:positionH relativeFrom="column">
                  <wp:posOffset>7854067</wp:posOffset>
                </wp:positionH>
                <wp:positionV relativeFrom="paragraph">
                  <wp:posOffset>547298</wp:posOffset>
                </wp:positionV>
                <wp:extent cx="963867" cy="343313"/>
                <wp:effectExtent l="0" t="0" r="0" b="0"/>
                <wp:wrapNone/>
                <wp:docPr id="5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3867" cy="3433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933E35" w14:textId="77777777" w:rsidR="002E7BC6" w:rsidRPr="002E7BC6" w:rsidRDefault="002E7BC6" w:rsidP="002E7BC6">
                            <w:pPr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. </w:t>
                            </w:r>
                            <w:proofErr w:type="spellStart"/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erasi</w:t>
                            </w:r>
                            <w:proofErr w:type="spellEnd"/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 Box 23" style="position:absolute;margin-left:618.45pt;margin-top:43.1pt;width:75.9pt;height:27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9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" w14:anchorId="385A5C1B">
                <v:textbox>
                  <w:txbxContent>
                    <w:p w:rsidRPr="002E7BC6" w:rsidR="002E7BC6" w:rsidP="002E7BC6" w:rsidRDefault="002E7BC6" w14:paraId="79933E35" w14:textId="77777777">
                      <w:pPr>
                        <w:rPr>
                          <w:rFonts w:ascii="Calibri" w:hAnsi="Calibri" w:eastAsia="Calibri" w:cs="Cordia New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E7BC6">
                        <w:rPr>
                          <w:rFonts w:ascii="Calibri" w:hAnsi="Calibri" w:eastAsia="Calibri" w:cs="Cordia New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. cerasi</w:t>
                      </w:r>
                    </w:p>
                  </w:txbxContent>
                </v:textbox>
              </v:shape>
            </w:pict>
          </mc:Fallback>
        </mc:AlternateContent>
      </w:r>
      <w:r w:rsidRPr="004C1F7A">
        <w:rPr>
          <w:b/>
          <w:bCs/>
          <w:noProof/>
          <w:lang w:eastAsia="en-IN"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7B6878B" wp14:editId="5966692B">
                <wp:simplePos x="0" y="0"/>
                <wp:positionH relativeFrom="column">
                  <wp:posOffset>4878266</wp:posOffset>
                </wp:positionH>
                <wp:positionV relativeFrom="paragraph">
                  <wp:posOffset>534787</wp:posOffset>
                </wp:positionV>
                <wp:extent cx="963867" cy="343313"/>
                <wp:effectExtent l="0" t="0" r="0" b="0"/>
                <wp:wrapNone/>
                <wp:docPr id="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3867" cy="3433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FD75AA" w14:textId="77777777" w:rsidR="002E7BC6" w:rsidRPr="002E7BC6" w:rsidRDefault="002E7BC6" w:rsidP="002E7BC6">
                            <w:pPr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. </w:t>
                            </w:r>
                            <w:proofErr w:type="spellStart"/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erasi</w:t>
                            </w:r>
                            <w:proofErr w:type="spellEnd"/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30" style="position:absolute;margin-left:384.1pt;margin-top:42.1pt;width:75.9pt;height:27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" w14:anchorId="37B6878B">
                <v:textbox>
                  <w:txbxContent>
                    <w:p w:rsidRPr="002E7BC6" w:rsidR="002E7BC6" w:rsidP="002E7BC6" w:rsidRDefault="002E7BC6" w14:paraId="57FD75AA" w14:textId="77777777">
                      <w:pPr>
                        <w:rPr>
                          <w:rFonts w:ascii="Calibri" w:hAnsi="Calibri" w:eastAsia="Calibri" w:cs="Cordia New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E7BC6">
                        <w:rPr>
                          <w:rFonts w:ascii="Calibri" w:hAnsi="Calibri" w:eastAsia="Calibri" w:cs="Cordia New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. cerasi</w:t>
                      </w:r>
                    </w:p>
                  </w:txbxContent>
                </v:textbox>
              </v:shape>
            </w:pict>
          </mc:Fallback>
        </mc:AlternateContent>
      </w:r>
      <w:r w:rsidRPr="004C1F7A">
        <w:rPr>
          <w:b/>
          <w:bCs/>
          <w:noProof/>
          <w:lang w:eastAsia="en-IN"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8E6EEC" wp14:editId="6F613E33">
                <wp:simplePos x="0" y="0"/>
                <wp:positionH relativeFrom="column">
                  <wp:posOffset>2066290</wp:posOffset>
                </wp:positionH>
                <wp:positionV relativeFrom="paragraph">
                  <wp:posOffset>1670639</wp:posOffset>
                </wp:positionV>
                <wp:extent cx="963867" cy="343313"/>
                <wp:effectExtent l="0" t="0" r="0" b="0"/>
                <wp:wrapNone/>
                <wp:docPr id="10" name="Text Box 2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91EE1CE-8965-4A41-A15E-CDDEA51DB6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3867" cy="3433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9FE7C6" w14:textId="77777777" w:rsidR="002E7BC6" w:rsidRPr="002E7BC6" w:rsidRDefault="002E7BC6" w:rsidP="002E7BC6">
                            <w:pPr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. </w:t>
                            </w:r>
                            <w:proofErr w:type="spellStart"/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erasi</w:t>
                            </w:r>
                            <w:proofErr w:type="spellEnd"/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31" style="position:absolute;margin-left:162.7pt;margin-top:131.55pt;width:75.9pt;height:27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" w14:anchorId="6D8E6EEC">
                <v:textbox>
                  <w:txbxContent>
                    <w:p w:rsidRPr="002E7BC6" w:rsidR="002E7BC6" w:rsidP="002E7BC6" w:rsidRDefault="002E7BC6" w14:paraId="4E9FE7C6" w14:textId="77777777">
                      <w:pPr>
                        <w:rPr>
                          <w:rFonts w:ascii="Calibri" w:hAnsi="Calibri" w:eastAsia="Calibri" w:cs="Cordia New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E7BC6">
                        <w:rPr>
                          <w:rFonts w:ascii="Calibri" w:hAnsi="Calibri" w:eastAsia="Calibri" w:cs="Cordia New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. cerasi</w:t>
                      </w:r>
                    </w:p>
                  </w:txbxContent>
                </v:textbox>
              </v:shape>
            </w:pict>
          </mc:Fallback>
        </mc:AlternateContent>
      </w:r>
      <w:r w:rsidRPr="004C1F7A">
        <w:rPr>
          <w:b/>
          <w:bCs/>
          <w:noProof/>
          <w:lang w:eastAsia="en-IN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1A66B7" wp14:editId="44C10CED">
                <wp:simplePos x="0" y="0"/>
                <wp:positionH relativeFrom="column">
                  <wp:posOffset>1878664</wp:posOffset>
                </wp:positionH>
                <wp:positionV relativeFrom="paragraph">
                  <wp:posOffset>819438</wp:posOffset>
                </wp:positionV>
                <wp:extent cx="1653420" cy="343313"/>
                <wp:effectExtent l="0" t="0" r="0" b="0"/>
                <wp:wrapNone/>
                <wp:docPr id="9" name="Text Box 2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96789AB-5F90-034E-8666-48AB544DF7C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3420" cy="3433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AE2263" w14:textId="77777777" w:rsidR="002E7BC6" w:rsidRPr="002E7BC6" w:rsidRDefault="002E7BC6" w:rsidP="002E7BC6">
                            <w:pPr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. </w:t>
                            </w:r>
                            <w:proofErr w:type="spellStart"/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ichorii</w:t>
                            </w:r>
                            <w:proofErr w:type="spellEnd"/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E7BC6">
                              <w:rPr>
                                <w:rFonts w:ascii="Calibri" w:eastAsia="Calibri" w:hAnsi="Calibri" w:cs="Cordia New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JBC1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16="http://schemas.microsoft.com/office/drawing/2014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32" style="position:absolute;margin-left:147.95pt;margin-top:64.5pt;width:130.2pt;height:27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" w14:anchorId="1F1A66B7">
                <v:textbox>
                  <w:txbxContent>
                    <w:p w:rsidRPr="002E7BC6" w:rsidR="002E7BC6" w:rsidP="002E7BC6" w:rsidRDefault="002E7BC6" w14:paraId="6DAE2263" w14:textId="77777777">
                      <w:pPr>
                        <w:rPr>
                          <w:rFonts w:ascii="Calibri" w:hAnsi="Calibri" w:eastAsia="Calibri" w:cs="Cordia New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2E7BC6">
                        <w:rPr>
                          <w:rFonts w:ascii="Calibri" w:hAnsi="Calibri" w:eastAsia="Calibri" w:cs="Cordia New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. cichorii </w:t>
                      </w:r>
                      <w:r w:rsidRPr="002E7BC6">
                        <w:rPr>
                          <w:rFonts w:ascii="Calibri" w:hAnsi="Calibri" w:eastAsia="Calibri" w:cs="Cordia New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JBC1</w:t>
                      </w:r>
                    </w:p>
                  </w:txbxContent>
                </v:textbox>
              </v:shape>
            </w:pict>
          </mc:Fallback>
        </mc:AlternateContent>
      </w:r>
      <w:r w:rsidR="00A51835" w:rsidRPr="004C1F7A">
        <w:rPr>
          <w:noProof/>
          <w:lang w:eastAsia="en-IN" w:bidi="ar-SA"/>
        </w:rPr>
        <w:drawing>
          <wp:inline distT="0" distB="0" distL="0" distR="0" wp14:anchorId="53E64428" wp14:editId="701B9E9F">
            <wp:extent cx="2880000" cy="2728199"/>
            <wp:effectExtent l="0" t="0" r="3175" b="254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743464C-C35C-E849-804D-ED023F80EB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743464C-C35C-E849-804D-ED023F80EB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728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51835" w:rsidRPr="004C1F7A">
        <w:rPr>
          <w:noProof/>
          <w:lang w:eastAsia="en-IN" w:bidi="ar-SA"/>
        </w:rPr>
        <w:drawing>
          <wp:inline distT="0" distB="0" distL="0" distR="0" wp14:anchorId="683F5AB6" wp14:editId="6EA12AE7">
            <wp:extent cx="2880000" cy="2728199"/>
            <wp:effectExtent l="0" t="0" r="3175" b="254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42E4A2B-B24B-8249-8008-615391E3D6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42E4A2B-B24B-8249-8008-615391E3D6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728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51835" w:rsidRPr="004C1F7A">
        <w:rPr>
          <w:noProof/>
          <w:lang w:eastAsia="en-IN" w:bidi="ar-SA"/>
        </w:rPr>
        <w:drawing>
          <wp:inline distT="0" distB="0" distL="0" distR="0" wp14:anchorId="6CD7AD9E" wp14:editId="37F7C48C">
            <wp:extent cx="2880000" cy="2728199"/>
            <wp:effectExtent l="0" t="0" r="3175" b="2540"/>
            <wp:docPr id="15" name="Picture 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76B31A2-23D0-8D40-9669-738A9D0DEF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76B31A2-23D0-8D40-9669-738A9D0DEF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728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5CD18" w14:textId="165CF8BA" w:rsidR="00A51835" w:rsidRPr="004C1F7A" w:rsidRDefault="00A51835"/>
    <w:p w14:paraId="2525838D" w14:textId="5668C34B" w:rsidR="00A51835" w:rsidRPr="004C1F7A" w:rsidRDefault="00A51835" w:rsidP="00A51835">
      <w:pPr>
        <w:jc w:val="center"/>
        <w:rPr>
          <w:lang w:val="en-US"/>
        </w:rPr>
      </w:pPr>
      <w:r w:rsidRPr="004C1F7A">
        <w:rPr>
          <w:noProof/>
          <w:lang w:eastAsia="en-IN" w:bidi="ar-SA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C06C137" wp14:editId="13697914">
                <wp:simplePos x="0" y="0"/>
                <wp:positionH relativeFrom="column">
                  <wp:posOffset>3837904</wp:posOffset>
                </wp:positionH>
                <wp:positionV relativeFrom="paragraph">
                  <wp:posOffset>88354</wp:posOffset>
                </wp:positionV>
                <wp:extent cx="2807004" cy="321972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07004" cy="321972"/>
                          <a:chOff x="618240" y="0"/>
                          <a:chExt cx="2807253" cy="322080"/>
                        </a:xfrm>
                      </wpg:grpSpPr>
                      <wps:wsp>
                        <wps:cNvPr id="4" name="TextBox 1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4DE5143-8DCE-A043-BCFA-3A9FB95965C9}"/>
                            </a:ext>
                          </a:extLst>
                        </wps:cNvPr>
                        <wps:cNvSpPr txBox="1"/>
                        <wps:spPr>
                          <a:xfrm>
                            <a:off x="759921" y="0"/>
                            <a:ext cx="2665572" cy="322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C93616" w14:textId="4D8086DD" w:rsidR="00A51835" w:rsidRPr="0039130E" w:rsidRDefault="00777965" w:rsidP="00A51835">
                              <w:pPr>
                                <w:rPr>
                                  <w:rFonts w:ascii="Calibri" w:eastAsia="Calibri" w:hAnsi="Calibri" w:cs="Cordia New"/>
                                  <w:b/>
                                  <w:bCs/>
                                  <w:color w:val="000000"/>
                                  <w:kern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 w:cs="Cordia New"/>
                                  <w:b/>
                                  <w:bCs/>
                                  <w:color w:val="000000"/>
                                  <w:kern w:val="24"/>
                                  <w:szCs w:val="24"/>
                                  <w:lang w:val="en-US"/>
                                </w:rPr>
                                <w:t>PGPR</w:t>
                              </w:r>
                              <w:r w:rsidR="00A51835" w:rsidRPr="00A51835">
                                <w:rPr>
                                  <w:rFonts w:ascii="Calibri" w:eastAsia="Calibri" w:hAnsi="Calibri" w:cs="Cordia New"/>
                                  <w:b/>
                                  <w:bCs/>
                                  <w:color w:val="000000"/>
                                  <w:kern w:val="24"/>
                                  <w:szCs w:val="24"/>
                                  <w:lang w:val="en-US"/>
                                </w:rPr>
                                <w:t xml:space="preserve">          </w:t>
                              </w:r>
                              <w:r>
                                <w:rPr>
                                  <w:rFonts w:ascii="Calibri" w:eastAsia="Calibri" w:hAnsi="Calibri" w:cs="Cordia New"/>
                                  <w:b/>
                                  <w:bCs/>
                                  <w:color w:val="000000"/>
                                  <w:kern w:val="24"/>
                                  <w:szCs w:val="24"/>
                                  <w:lang w:val="en-US"/>
                                </w:rPr>
                                <w:t>EP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Oval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771B89B-1C8F-2A45-807A-677CB3DA6FC4}"/>
                            </a:ext>
                          </a:extLst>
                        </wps:cNvPr>
                        <wps:cNvSpPr>
                          <a:spLocks noChangeAspect="1"/>
                        </wps:cNvSpPr>
                        <wps:spPr>
                          <a:xfrm>
                            <a:off x="618240" y="64818"/>
                            <a:ext cx="161925" cy="161925"/>
                          </a:xfrm>
                          <a:prstGeom prst="ellipse">
                            <a:avLst/>
                          </a:prstGeom>
                          <a:solidFill>
                            <a:srgbClr val="FD25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" name="Triangle 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9D97EAE-B547-5B48-BF09-06E7E7A5EB82}"/>
                            </a:ext>
                          </a:extLst>
                        </wps:cNvPr>
                        <wps:cNvSpPr>
                          <a:spLocks noChangeAspect="1"/>
                        </wps:cNvSpPr>
                        <wps:spPr>
                          <a:xfrm>
                            <a:off x="1296527" y="64818"/>
                            <a:ext cx="180000" cy="155172"/>
                          </a:xfrm>
                          <a:prstGeom prst="triangle">
                            <a:avLst/>
                          </a:prstGeom>
                          <a:solidFill>
                            <a:srgbClr val="0333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C06C137" id="Group 2" o:spid="_x0000_s1033" style="position:absolute;left:0;text-align:left;margin-left:302.2pt;margin-top:6.95pt;width:221pt;height:25.35pt;z-index:251664384;mso-width-relative:margin;mso-height-relative:margin" coordorigin="6182" coordsize="28072,32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2" o:spid="_x0000_s1034" type="#_x0000_t202" style="position:absolute;left:7599;width:26655;height:3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" filled="f" stroked="f">
                  <v:textbox>
                    <w:txbxContent>
                      <w:p w14:paraId="37C93616" w14:textId="4D8086DD" w:rsidR="00A51835" w:rsidRPr="0039130E" w:rsidRDefault="00777965" w:rsidP="00A51835">
                        <w:pPr>
                          <w:rPr>
                            <w:rFonts w:ascii="Calibri" w:eastAsia="Calibri" w:hAnsi="Calibri" w:cs="Cordia New"/>
                            <w:b/>
                            <w:bCs/>
                            <w:color w:val="000000"/>
                            <w:kern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 w:cs="Cordia New"/>
                            <w:b/>
                            <w:bCs/>
                            <w:color w:val="000000"/>
                            <w:kern w:val="24"/>
                            <w:szCs w:val="24"/>
                            <w:lang w:val="en-US"/>
                          </w:rPr>
                          <w:t>PGPR</w:t>
                        </w:r>
                        <w:r w:rsidR="00A51835" w:rsidRPr="00A51835">
                          <w:rPr>
                            <w:rFonts w:ascii="Calibri" w:eastAsia="Calibri" w:hAnsi="Calibri" w:cs="Cordia New"/>
                            <w:b/>
                            <w:bCs/>
                            <w:color w:val="000000"/>
                            <w:kern w:val="24"/>
                            <w:szCs w:val="24"/>
                            <w:lang w:val="en-US"/>
                          </w:rPr>
                          <w:t xml:space="preserve">          </w:t>
                        </w:r>
                        <w:r>
                          <w:rPr>
                            <w:rFonts w:ascii="Calibri" w:eastAsia="Calibri" w:hAnsi="Calibri" w:cs="Cordia New"/>
                            <w:b/>
                            <w:bCs/>
                            <w:color w:val="000000"/>
                            <w:kern w:val="24"/>
                            <w:szCs w:val="24"/>
                            <w:lang w:val="en-US"/>
                          </w:rPr>
                          <w:t>EPP</w:t>
                        </w:r>
                      </w:p>
                    </w:txbxContent>
                  </v:textbox>
                </v:shape>
                <v:oval id="Oval 6" o:spid="_x0000_s1035" style="position:absolute;left:6182;top:648;width:1619;height:1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" fillcolor="#fd2500" stroked="f" strokeweight="1pt">
                  <v:stroke joinstyle="miter"/>
                  <o:lock v:ext="edit" aspectratio="t"/>
                </v:oval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Triangle 7" o:spid="_x0000_s1036" type="#_x0000_t5" style="position:absolute;left:12965;top:648;width:1800;height:15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" fillcolor="#0333ff" stroked="f" strokeweight="1pt">
                  <o:lock v:ext="edit" aspectratio="t"/>
                </v:shape>
              </v:group>
            </w:pict>
          </mc:Fallback>
        </mc:AlternateContent>
      </w:r>
    </w:p>
    <w:p w14:paraId="17FA2256" w14:textId="447CC237" w:rsidR="00A51835" w:rsidRPr="004C1F7A" w:rsidRDefault="00A51835" w:rsidP="00A51835">
      <w:pPr>
        <w:jc w:val="center"/>
      </w:pPr>
    </w:p>
    <w:p w14:paraId="4B34154F" w14:textId="3C71DA42" w:rsidR="00A51835" w:rsidRPr="004C1F7A" w:rsidRDefault="00A51835" w:rsidP="00A51835">
      <w:pPr>
        <w:jc w:val="center"/>
      </w:pPr>
    </w:p>
    <w:p w14:paraId="27A74920" w14:textId="3A678B8F" w:rsidR="00A51835" w:rsidRPr="004C1F7A" w:rsidRDefault="00A51835" w:rsidP="00A51835">
      <w:pPr>
        <w:jc w:val="center"/>
      </w:pPr>
      <w:bookmarkStart w:id="0" w:name="_GoBack"/>
      <w:bookmarkEnd w:id="0"/>
    </w:p>
    <w:p w14:paraId="7DA68461" w14:textId="04E1C600" w:rsidR="00A51835" w:rsidRPr="00A07292" w:rsidRDefault="00AE3184" w:rsidP="00A51835">
      <w:pPr>
        <w:jc w:val="center"/>
        <w:rPr>
          <w:b/>
          <w:bCs/>
          <w:lang w:val="en-US"/>
        </w:rPr>
      </w:pPr>
      <w:r w:rsidRPr="004C1F7A">
        <w:rPr>
          <w:b/>
          <w:bCs/>
          <w:lang w:val="en-US"/>
        </w:rPr>
        <w:t xml:space="preserve">Supplementary </w:t>
      </w:r>
      <w:r w:rsidR="00A51835" w:rsidRPr="004C1F7A">
        <w:rPr>
          <w:b/>
          <w:bCs/>
          <w:lang w:val="en-US"/>
        </w:rPr>
        <w:t xml:space="preserve">Figure </w:t>
      </w:r>
      <w:r w:rsidR="00EF557F" w:rsidRPr="004C1F7A">
        <w:rPr>
          <w:b/>
          <w:bCs/>
          <w:lang w:val="en-US"/>
        </w:rPr>
        <w:t>S</w:t>
      </w:r>
      <w:r w:rsidRPr="004C1F7A">
        <w:rPr>
          <w:b/>
          <w:bCs/>
          <w:lang w:val="en-US"/>
        </w:rPr>
        <w:t>1</w:t>
      </w:r>
      <w:r w:rsidR="00A51835" w:rsidRPr="004C1F7A">
        <w:rPr>
          <w:b/>
          <w:bCs/>
          <w:lang w:val="en-US"/>
        </w:rPr>
        <w:t>: PCA based on the GPs</w:t>
      </w:r>
      <w:r w:rsidR="00EA33AF" w:rsidRPr="004C1F7A">
        <w:rPr>
          <w:b/>
          <w:bCs/>
          <w:lang w:val="en-US"/>
        </w:rPr>
        <w:t xml:space="preserve"> constructed</w:t>
      </w:r>
      <w:r w:rsidR="00A51835" w:rsidRPr="004C1F7A">
        <w:rPr>
          <w:b/>
          <w:bCs/>
          <w:lang w:val="en-US"/>
        </w:rPr>
        <w:t xml:space="preserve"> using 3 approaches</w:t>
      </w:r>
      <w:r w:rsidR="008E209B" w:rsidRPr="004C1F7A">
        <w:rPr>
          <w:b/>
          <w:bCs/>
          <w:lang w:val="en-US"/>
        </w:rPr>
        <w:t>.</w:t>
      </w:r>
      <w:r w:rsidR="00A51835" w:rsidRPr="004C1F7A">
        <w:rPr>
          <w:b/>
          <w:bCs/>
          <w:lang w:val="en-US"/>
        </w:rPr>
        <w:t xml:space="preserve"> </w:t>
      </w:r>
      <w:r w:rsidR="00A51835" w:rsidRPr="004C1F7A">
        <w:rPr>
          <w:lang w:val="en-US"/>
        </w:rPr>
        <w:t xml:space="preserve">(a) </w:t>
      </w:r>
      <w:r w:rsidR="00465CF3" w:rsidRPr="004C1F7A">
        <w:rPr>
          <w:lang w:val="en-US"/>
        </w:rPr>
        <w:t>GP-</w:t>
      </w:r>
      <w:r w:rsidR="00A51835" w:rsidRPr="004C1F7A">
        <w:rPr>
          <w:lang w:val="en-US"/>
        </w:rPr>
        <w:t xml:space="preserve">PA, (b) </w:t>
      </w:r>
      <w:r w:rsidR="00465CF3" w:rsidRPr="004C1F7A">
        <w:rPr>
          <w:lang w:val="en-US"/>
        </w:rPr>
        <w:t>GP-</w:t>
      </w:r>
      <w:r w:rsidR="00A51835" w:rsidRPr="004C1F7A">
        <w:rPr>
          <w:lang w:val="en-US"/>
        </w:rPr>
        <w:t xml:space="preserve">SD and (c) </w:t>
      </w:r>
      <w:r w:rsidR="00465CF3" w:rsidRPr="004C1F7A">
        <w:rPr>
          <w:lang w:val="en-US"/>
        </w:rPr>
        <w:t>GP-</w:t>
      </w:r>
      <w:r w:rsidR="00A51835" w:rsidRPr="004C1F7A">
        <w:rPr>
          <w:lang w:val="en-US"/>
        </w:rPr>
        <w:t>SND</w:t>
      </w:r>
      <w:r w:rsidR="00B512AE" w:rsidRPr="004C1F7A">
        <w:rPr>
          <w:lang w:val="en-US"/>
        </w:rPr>
        <w:t xml:space="preserve"> (Figure 3)</w:t>
      </w:r>
      <w:r w:rsidR="00A51835" w:rsidRPr="004C1F7A">
        <w:rPr>
          <w:lang w:val="en-US"/>
        </w:rPr>
        <w:t>.</w:t>
      </w:r>
      <w:r w:rsidR="00EA33AF" w:rsidRPr="004C1F7A">
        <w:rPr>
          <w:lang w:val="en-US"/>
        </w:rPr>
        <w:t xml:space="preserve"> </w:t>
      </w:r>
      <w:r w:rsidR="00626672" w:rsidRPr="004C1F7A">
        <w:rPr>
          <w:lang w:val="en-US"/>
        </w:rPr>
        <w:t xml:space="preserve">The fraction of the variance is given in the parentheses. </w:t>
      </w:r>
      <w:r w:rsidR="00EA33AF" w:rsidRPr="004C1F7A">
        <w:rPr>
          <w:lang w:val="en-US"/>
        </w:rPr>
        <w:t xml:space="preserve">The PCA </w:t>
      </w:r>
      <w:r w:rsidR="00465CF3" w:rsidRPr="004C1F7A">
        <w:rPr>
          <w:lang w:val="en-US"/>
        </w:rPr>
        <w:t>retained the separation between the group</w:t>
      </w:r>
      <w:r w:rsidR="257D66EA" w:rsidRPr="004C1F7A">
        <w:rPr>
          <w:lang w:val="en-US"/>
        </w:rPr>
        <w:t>s</w:t>
      </w:r>
      <w:r w:rsidR="00465CF3" w:rsidRPr="004C1F7A">
        <w:rPr>
          <w:lang w:val="en-US"/>
        </w:rPr>
        <w:t xml:space="preserve">. </w:t>
      </w:r>
      <w:r w:rsidR="1704A9E2" w:rsidRPr="004C1F7A">
        <w:rPr>
          <w:lang w:val="en-US"/>
        </w:rPr>
        <w:t>D</w:t>
      </w:r>
      <w:r w:rsidR="00A07292" w:rsidRPr="004C1F7A">
        <w:rPr>
          <w:lang w:val="en-US"/>
        </w:rPr>
        <w:t xml:space="preserve">ifferences </w:t>
      </w:r>
      <w:r w:rsidR="479D54F2" w:rsidRPr="004C1F7A">
        <w:rPr>
          <w:lang w:val="en-US"/>
        </w:rPr>
        <w:t xml:space="preserve">between </w:t>
      </w:r>
      <w:r w:rsidR="00A07292" w:rsidRPr="004C1F7A">
        <w:rPr>
          <w:lang w:val="en-US"/>
        </w:rPr>
        <w:t xml:space="preserve">two </w:t>
      </w:r>
      <w:r w:rsidR="00A07292" w:rsidRPr="004C1F7A">
        <w:rPr>
          <w:i/>
          <w:iCs/>
          <w:lang w:val="en-US"/>
        </w:rPr>
        <w:t xml:space="preserve">P. </w:t>
      </w:r>
      <w:proofErr w:type="spellStart"/>
      <w:r w:rsidR="00A07292" w:rsidRPr="004C1F7A">
        <w:rPr>
          <w:i/>
          <w:iCs/>
          <w:lang w:val="en-US"/>
        </w:rPr>
        <w:t>cerasi</w:t>
      </w:r>
      <w:proofErr w:type="spellEnd"/>
      <w:r w:rsidR="00A07292" w:rsidRPr="004C1F7A">
        <w:rPr>
          <w:i/>
          <w:iCs/>
          <w:lang w:val="en-US"/>
        </w:rPr>
        <w:t xml:space="preserve"> </w:t>
      </w:r>
      <w:r w:rsidR="00A07292" w:rsidRPr="004C1F7A">
        <w:rPr>
          <w:lang w:val="en-US"/>
        </w:rPr>
        <w:t xml:space="preserve">could be </w:t>
      </w:r>
      <w:r w:rsidR="00FA7666" w:rsidRPr="004C1F7A">
        <w:rPr>
          <w:lang w:val="en-US"/>
        </w:rPr>
        <w:t>observed using the latter two approaches.</w:t>
      </w:r>
    </w:p>
    <w:p w14:paraId="4B6C9A35" w14:textId="0D9C7D63" w:rsidR="002E7BC6" w:rsidRDefault="002E7BC6" w:rsidP="00A51835">
      <w:pPr>
        <w:jc w:val="center"/>
        <w:rPr>
          <w:b/>
          <w:bCs/>
          <w:lang w:val="en-US"/>
        </w:rPr>
      </w:pPr>
    </w:p>
    <w:p w14:paraId="569F91E5" w14:textId="06DF0045" w:rsidR="002E7BC6" w:rsidRPr="00A51835" w:rsidRDefault="002E7BC6" w:rsidP="00A51835">
      <w:pPr>
        <w:jc w:val="center"/>
        <w:rPr>
          <w:b/>
          <w:bCs/>
          <w:lang w:val="en-US"/>
        </w:rPr>
      </w:pPr>
    </w:p>
    <w:sectPr w:rsidR="002E7BC6" w:rsidRPr="00A51835" w:rsidSect="004C1F7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F0FA2"/>
    <w:multiLevelType w:val="hybridMultilevel"/>
    <w:tmpl w:val="4FD05896"/>
    <w:lvl w:ilvl="0" w:tplc="01EE73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7514F7"/>
    <w:multiLevelType w:val="hybridMultilevel"/>
    <w:tmpl w:val="85FC8BA6"/>
    <w:lvl w:ilvl="0" w:tplc="BB3678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835"/>
    <w:rsid w:val="002E7BC6"/>
    <w:rsid w:val="0039130E"/>
    <w:rsid w:val="00465CF3"/>
    <w:rsid w:val="004C1F7A"/>
    <w:rsid w:val="00626672"/>
    <w:rsid w:val="00777965"/>
    <w:rsid w:val="008E209B"/>
    <w:rsid w:val="00A07292"/>
    <w:rsid w:val="00A51835"/>
    <w:rsid w:val="00AE3184"/>
    <w:rsid w:val="00B512AE"/>
    <w:rsid w:val="00B62F10"/>
    <w:rsid w:val="00BB0D33"/>
    <w:rsid w:val="00BF2ADD"/>
    <w:rsid w:val="00EA33AF"/>
    <w:rsid w:val="00EF557F"/>
    <w:rsid w:val="00FA7666"/>
    <w:rsid w:val="045A2983"/>
    <w:rsid w:val="1704A9E2"/>
    <w:rsid w:val="257D66EA"/>
    <w:rsid w:val="479D54F2"/>
    <w:rsid w:val="6C8DF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BF57D"/>
  <w15:chartTrackingRefBased/>
  <w15:docId w15:val="{F4C16835-907D-014D-848F-22B54A105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IN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18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cheewin, Wasin</dc:creator>
  <cp:keywords/>
  <dc:description/>
  <cp:lastModifiedBy>Bhuvaneswari R.</cp:lastModifiedBy>
  <cp:revision>17</cp:revision>
  <dcterms:created xsi:type="dcterms:W3CDTF">2021-02-09T15:58:00Z</dcterms:created>
  <dcterms:modified xsi:type="dcterms:W3CDTF">2022-06-16T08:42:00Z</dcterms:modified>
</cp:coreProperties>
</file>